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val="en-US"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val="en-US" w:eastAsia="ja-JP"/>
        </w:rPr>
        <w:t xml:space="preserve">Steering committee: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val="en-US"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val="en-US" w:eastAsia="ja-JP"/>
        </w:rPr>
        <w:t xml:space="preserve">Gianluca Campo, MD, Cardiovascular Institute, Azienda Ospedaliero-Universitaria di Ferrara, Italy; Stefano Volpato, MD, Department of Medical Sciences, University of Ferrara, Italy; Giovanni Grazzi, MD, Center of Biomedical Studies Applied to Sport, University of Ferrara, Italy; Giorgio Chiaranda, MD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Sports Medicine Service Piacenza, Public Health Department, AUSL Piacenza, Italy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val="en-US"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val="en-US" w:eastAsia="ja-JP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eastAsia="ja-JP"/>
        </w:rPr>
        <w:t>Clinical Events adjudication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Rita Pavasini, MD, Cardiovascular Institute, Azienda Ospedaliero-Universitaria di Ferrara, Italy;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Annamaria Del Franco, MD, Cardiovascular Institute, Azienda Ospedaliero-Universitaria di Ferrara, Italy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eastAsia="ja-JP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eastAsia="ja-JP"/>
        </w:rPr>
        <w:t xml:space="preserve">Data Management and Monitoring: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 xml:space="preserve">Veronica Lodolini, BSc, Cardiovascular Institute, Azienda Ospedaliero-Universitaria di Ferrara, Italy; Elisa Mosele, PhD, Cardiovascular Institute, Azienda Ospedaliero-Universitaria di Ferrara, Italy; Elisa Maietti, PhD, </w:t>
      </w:r>
      <w:r>
        <w:rPr>
          <w:rFonts w:eastAsia="MS Mincho;MS Gothic" w:cs="Times New Roman" w:ascii="Times New Roman" w:hAnsi="Times New Roman"/>
          <w:sz w:val="24"/>
          <w:szCs w:val="24"/>
          <w:lang w:eastAsia="it-IT"/>
        </w:rPr>
        <w:t>Centro di Epidemiologia Clinica della Scuola di Medicina, University of Ferrara, Italy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eastAsia="ja-JP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val="en-GB"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val="en-GB" w:eastAsia="ja-JP"/>
        </w:rPr>
        <w:t xml:space="preserve">Statistical committee: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val="en-GB"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val="en-GB" w:eastAsia="ja-JP"/>
        </w:rPr>
        <w:t xml:space="preserve">Stefano Volpato, MD, Department of Medical Sciences, University of Ferrara, Italy; Elisa Maietti, PhD, Department of Medical Sciences, University of Ferrara, Italy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val="en-GB"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val="en-GB" w:eastAsia="ja-JP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eastAsia="ja-JP"/>
        </w:rPr>
        <w:t>Core transthoracic ecocardiography Laboratory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Jlenia Marchesini, MD, Cardiovascular Institute, Azienda Ospedaliero-Universitaria di Ferrara, Italy; Paolo Cimaglia, MD, Cardiovascular Institute, Azienda Ospedaliero-Universitaria di Ferrara, Italy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eastAsia="ja-JP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val="en-GB"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val="en-GB" w:eastAsia="ja-JP"/>
        </w:rPr>
        <w:t>Core coronary artery angiography Laboratory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Simone Biscaglia, MD, Cardiovascular Institute, Azienda Ospedaliero-Universitaria di Ferrara, Italy; Francesco Gallo, MD, Cardiovascular Institute, Azienda Ospedaliero-Universitaria di Ferrara, Italy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eastAsia="ja-JP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i/>
          <w:i/>
          <w:iCs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i/>
          <w:iCs/>
          <w:sz w:val="24"/>
          <w:szCs w:val="24"/>
          <w:lang w:eastAsia="ja-JP"/>
        </w:rPr>
        <w:t>Full list of Investigators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Cardiovascular Institute, Azienda Ospedaliero-Universitaria di Ferrara: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Elisabetta Tonet, Matteo Serenelli, Giulia Bugani, Francesco Vitali, Rossella Ruggiero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MS Mincho;MS Gothic" w:cs="Times New Roman" w:ascii="Times New Roman" w:hAnsi="Times New Roman"/>
          <w:sz w:val="24"/>
          <w:szCs w:val="24"/>
          <w:lang w:val="en-US" w:eastAsia="ja-JP"/>
        </w:rPr>
        <w:t>Center of Biomedical Studies Applied to Sport, University of Ferrara: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Giovanni Grazzi, Gianni Mazzoni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Cardiology Unit, Ospedale San Giovanni da Saliceto, Piacenza: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 xml:space="preserve">Giovanni Quinto Villani, Massimo Piepoli,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Maria Sole Pisati, Deborah Bertoncelli, Paola Pontremoli, Ursula Corvi, Maria Tansini, Gianluca Lisè, Tiziana Leonarda Auletta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Sports Medicine Service, Azienda Unità Sanitaria Locale, Piacenza: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Giorgio Chiaranda, Fiumara Graziella, Badagni Cinzia, Beato Rossella, Cordani Silvia, Favari Tiziana, Ferri Sara, Lommi Federica, Scolari Lara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it-IT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it-IT"/>
        </w:rPr>
        <w:t>Cardiology Unit, Ospedale S. Maria delle Croci, Ravenna, Italy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it-IT"/>
        </w:rPr>
        <w:t>Giulia Ricci Lucchi, Giancarlo Piovaccari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sz w:val="24"/>
          <w:szCs w:val="24"/>
          <w:lang w:eastAsia="it-IT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it-IT"/>
        </w:rPr>
        <w:t>Sport Medicine Center Ravenna:</w:t>
      </w:r>
    </w:p>
    <w:p>
      <w:pPr>
        <w:pStyle w:val="Normal"/>
        <w:tabs>
          <w:tab w:val="clear" w:pos="708"/>
          <w:tab w:val="left" w:pos="1005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Gianluigi Sella</w:t>
      </w:r>
    </w:p>
    <w:p>
      <w:pPr>
        <w:pStyle w:val="Normal"/>
        <w:tabs>
          <w:tab w:val="clear" w:pos="708"/>
          <w:tab w:val="left" w:pos="1005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cs="Times New Roman"/>
      <w:u w:val="non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cs="Times New Roman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8z5">
    <w:name w:val="WW8Num28z5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cs="Times New Roman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Elementcitation">
    <w:name w:val="element-citation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>
      <w:rFonts w:cs="Times New Roman"/>
    </w:rPr>
  </w:style>
  <w:style w:type="character" w:styleId="Corsivo">
    <w:name w:val="corsivo"/>
    <w:qFormat/>
    <w:rPr/>
  </w:style>
  <w:style w:type="character" w:styleId="Italic">
    <w:name w:val="italic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e1">
    <w:name w:val="Normale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it-IT" w:bidi="ar-SA" w:eastAsia="zh-CN"/>
    </w:rPr>
  </w:style>
  <w:style w:type="paragraph" w:styleId="Grigliamedia1Colore21">
    <w:name w:val="Griglia media 1 - Colore 2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Elencomedio2Colore21">
    <w:name w:val="Elenco medio 2 - Colore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lencoacoloriColore11">
    <w:name w:val="Elenco a colori - Colore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06:30:00Z</dcterms:created>
  <dc:creator>Elisabetta Tonet</dc:creator>
  <dc:description/>
  <dc:language>en-US</dc:language>
  <cp:lastModifiedBy>Elisabetta Tonet</cp:lastModifiedBy>
  <dcterms:modified xsi:type="dcterms:W3CDTF">2018-04-22T06:30:00Z</dcterms:modified>
  <cp:revision>2</cp:revision>
  <dc:subject/>
  <dc:title>Supplemental online</dc:title>
</cp:coreProperties>
</file>